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BEE" w:rsidRPr="00556D0F" w:rsidRDefault="002F0BEE" w:rsidP="002F0BEE">
      <w:pPr>
        <w:spacing w:after="0"/>
        <w:jc w:val="left"/>
        <w:rPr>
          <w:rFonts w:cs="Helvetica"/>
          <w:b/>
          <w:szCs w:val="20"/>
        </w:rPr>
      </w:pPr>
      <w:r w:rsidRPr="00556D0F">
        <w:rPr>
          <w:rFonts w:cs="Helvetica"/>
          <w:b/>
          <w:szCs w:val="20"/>
        </w:rPr>
        <w:t xml:space="preserve">Appendix A. </w:t>
      </w:r>
    </w:p>
    <w:p w:rsidR="00BB66AF" w:rsidRPr="001B4F56" w:rsidRDefault="00BB66AF" w:rsidP="00BB66AF">
      <w:pPr>
        <w:spacing w:after="0"/>
        <w:jc w:val="left"/>
        <w:rPr>
          <w:rFonts w:cs="Helvetica"/>
          <w:szCs w:val="20"/>
        </w:rPr>
      </w:pPr>
      <w:r w:rsidRPr="001B4F56">
        <w:rPr>
          <w:rFonts w:cs="Helvetica"/>
          <w:szCs w:val="20"/>
        </w:rPr>
        <w:t>Selection of items included in MED-fLAG, after its content validation (free translation from French)</w:t>
      </w:r>
      <w:r w:rsidRPr="001B4F56">
        <w:rPr>
          <w:rFonts w:cs="Helvetica"/>
          <w:szCs w:val="20"/>
        </w:rPr>
        <w:fldChar w:fldCharType="begin"/>
      </w:r>
      <w:r w:rsidRPr="001B4F56">
        <w:rPr>
          <w:rFonts w:cs="Helvetica"/>
          <w:szCs w:val="20"/>
        </w:rPr>
        <w:instrText xml:space="preserve"> LINK Excel.Sheet.12 "\\\\home.chuv.ch\\jgentizo\\Mes Documents\\JENNY GENTIZON\\DOCTORAT\\PhD_MEDfLAG field testing\\MEDfLAG_56 items_FR_ENG_05.11.2021.xlsx" "MED-fLAG 56 items!L1C4:L65C6" \a \f 4 \h  \* MERGEFORMAT </w:instrText>
      </w:r>
      <w:r w:rsidRPr="001B4F56">
        <w:rPr>
          <w:rFonts w:cs="Helvetica"/>
          <w:szCs w:val="20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3"/>
        <w:gridCol w:w="872"/>
        <w:gridCol w:w="4417"/>
      </w:tblGrid>
      <w:tr w:rsidR="00BB66AF" w:rsidRPr="001B4F56" w:rsidTr="00B22387">
        <w:trPr>
          <w:trHeight w:val="796"/>
        </w:trPr>
        <w:tc>
          <w:tcPr>
            <w:tcW w:w="5000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 xml:space="preserve">Functional medication literacy </w:t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[FML] is the degree to which patients or their informal caregivers: a) have basic knowledge about the medications; b) know the purpose; c) understand the instructions related to the preparation and administration ; d) are able prepare correct dosages (i.e., calculating); and e) are able to monitor of the effects and observe precautions.</w:t>
            </w:r>
          </w:p>
        </w:tc>
      </w:tr>
      <w:tr w:rsidR="00BB66AF" w:rsidRPr="001B4F56" w:rsidTr="00B22387">
        <w:trPr>
          <w:trHeight w:val="796"/>
        </w:trPr>
        <w:tc>
          <w:tcPr>
            <w:tcW w:w="5000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</w:p>
        </w:tc>
      </w:tr>
      <w:tr w:rsidR="00BB66AF" w:rsidRPr="001B4F56" w:rsidTr="00B22387">
        <w:trPr>
          <w:trHeight w:val="245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 xml:space="preserve">Suppose you have to describe what you know about the medication you manage, and what you have understood about the instructions.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  <w:t xml:space="preserve">How difficult is it for you to: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(4 = Not difficult at all; 3 = Somewhat difficult; 2 = Difficult; 1 = Very difficult or impossible; NA = Not applicable to my situation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Knowing basic medication information (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1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</w:t>
            </w:r>
            <w:r w:rsidRPr="001B4F56">
              <w:rPr>
                <w:rFonts w:eastAsiaTheme="minorEastAsia" w:cs="Helvetica"/>
                <w:szCs w:val="20"/>
                <w:lang w:eastAsia="de-DE"/>
              </w:rPr>
              <w:t>list</w:t>
            </w: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 the names of all the medicines you manage, both prescription and non-prescription (either by heart or with the help of a support such as a prescription list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3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describe medicines by their appearance (colour and shape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Knowing the purpose of the medication treatment (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7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explain in your own words why each medicine has been prescribed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Understanding preparation and administration instructions (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11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say which medicine should be taken before, during or after a meal 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14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…say how long each medicine should be taken </w:t>
            </w:r>
          </w:p>
        </w:tc>
      </w:tr>
      <w:tr w:rsidR="00BB66AF" w:rsidRPr="001B4F56" w:rsidTr="00B22387">
        <w:trPr>
          <w:trHeight w:val="927"/>
        </w:trPr>
        <w:tc>
          <w:tcPr>
            <w:tcW w:w="2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Preparing correct dosages by calculating (numeracy) (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16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prepare the correct dosage of medicines, e.g., counting the number of tablets, the number of drops, or using a graduated syringe (or measuring cup)</w:t>
            </w:r>
          </w:p>
        </w:tc>
      </w:tr>
      <w:tr w:rsidR="00BB66AF" w:rsidRPr="001B4F56" w:rsidTr="00B22387">
        <w:trPr>
          <w:trHeight w:val="837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Monitoring effects and observing precautions (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18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>
              <w:rPr>
                <w:rFonts w:eastAsia="Times New Roman" w:cs="Helvetica"/>
                <w:szCs w:val="20"/>
                <w:lang w:eastAsia="en-GB"/>
              </w:rPr>
              <w:t>...say</w:t>
            </w:r>
            <w:r w:rsidR="00BB66AF" w:rsidRPr="001B4F56">
              <w:rPr>
                <w:rFonts w:eastAsia="Times New Roman" w:cs="Helvetica"/>
                <w:szCs w:val="20"/>
                <w:lang w:eastAsia="en-GB"/>
              </w:rPr>
              <w:t xml:space="preserve"> the main side effects of medicines, i.e. effects that </w:t>
            </w:r>
            <w:proofErr w:type="gramStart"/>
            <w:r w:rsidR="00BB66AF" w:rsidRPr="001B4F56">
              <w:rPr>
                <w:rFonts w:eastAsia="Times New Roman" w:cs="Helvetica"/>
                <w:szCs w:val="20"/>
                <w:lang w:eastAsia="en-GB"/>
              </w:rPr>
              <w:t>are not intended</w:t>
            </w:r>
            <w:proofErr w:type="gramEnd"/>
            <w:r w:rsidR="00BB66AF" w:rsidRPr="001B4F56">
              <w:rPr>
                <w:rFonts w:eastAsia="Times New Roman" w:cs="Helvetica"/>
                <w:szCs w:val="20"/>
                <w:lang w:eastAsia="en-GB"/>
              </w:rPr>
              <w:t xml:space="preserve"> but that could occur (headaches, nausea, diarrhoea, dizziness, etc.)</w:t>
            </w:r>
          </w:p>
        </w:tc>
      </w:tr>
      <w:tr w:rsidR="00BB66AF" w:rsidRPr="001B4F56" w:rsidTr="00B22387">
        <w:trPr>
          <w:trHeight w:val="796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FML21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say whether certain foods or drinks should be avoided or are prohibited with the </w:t>
            </w:r>
            <w:proofErr w:type="gramStart"/>
            <w:r w:rsidRPr="001B4F56">
              <w:rPr>
                <w:rFonts w:eastAsia="Times New Roman" w:cs="Helvetica"/>
                <w:szCs w:val="20"/>
                <w:lang w:eastAsia="en-GB"/>
              </w:rPr>
              <w:t>medicines</w:t>
            </w:r>
            <w:proofErr w:type="gramEnd"/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 you manage (alcohol, grapefruit juice, lactose-based foods, etc.) </w:t>
            </w:r>
          </w:p>
        </w:tc>
      </w:tr>
      <w:tr w:rsidR="00BB66AF" w:rsidRPr="001B4F56" w:rsidTr="00B22387">
        <w:trPr>
          <w:trHeight w:val="1361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 xml:space="preserve">Interactive medication literacy </w:t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[IML] is the degree to which individuals: a) ask for clarification and understand explanations given by healthcare professionals; b) provide medication-related information; and c) inform about medication-related difficulties and problems.</w:t>
            </w:r>
          </w:p>
        </w:tc>
      </w:tr>
      <w:tr w:rsidR="00BB66AF" w:rsidRPr="001B4F56" w:rsidTr="00B22387">
        <w:trPr>
          <w:trHeight w:val="212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lastRenderedPageBreak/>
              <w:t>Suppose you have to describe your ease of communication with health professionals about the medicines you manage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  <w:t xml:space="preserve">How difficult is it for you to: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(4 = Not difficult at all; 3 = Somewhat difficult; 2 = Difficult; 1 = Very difficult or impossible; NA = Not applicable to my situation)</w:t>
            </w:r>
          </w:p>
        </w:tc>
      </w:tr>
      <w:tr w:rsidR="00BB66AF" w:rsidRPr="001B4F56" w:rsidTr="00B22387">
        <w:trPr>
          <w:trHeight w:val="1047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Asking for clarification and advice, understanding explanations given (3)</w:t>
            </w:r>
            <w:bookmarkStart w:id="0" w:name="_GoBack"/>
            <w:bookmarkEnd w:id="0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23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ask health professionals for additional information about the medicines you manage (precautions to take, risks and benefits, changes to the current medicine list, etc.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24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ask health professionals for advice about natural remedies, e.g., herbal remedies, homeopathy and food supplements</w:t>
            </w:r>
          </w:p>
        </w:tc>
      </w:tr>
      <w:tr w:rsidR="00BB66AF" w:rsidRPr="001B4F56" w:rsidTr="00B22387">
        <w:trPr>
          <w:trHeight w:val="837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25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understand information about medicines given by health professionals</w:t>
            </w:r>
          </w:p>
        </w:tc>
      </w:tr>
      <w:tr w:rsidR="00BB66AF" w:rsidRPr="001B4F56" w:rsidTr="00B22387">
        <w:trPr>
          <w:trHeight w:val="957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Providing medication-related information, including preferences (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26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describe the latest changes that have been made in the list of current medicines (new medicines initiated, those removed, changes in dosage)</w:t>
            </w:r>
          </w:p>
        </w:tc>
      </w:tr>
      <w:tr w:rsidR="00BB66AF" w:rsidRPr="001B4F56" w:rsidTr="00B22387">
        <w:trPr>
          <w:trHeight w:val="796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28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express your interest in natural remedies such as herbal remedies, homeopathy, food supplements</w:t>
            </w:r>
          </w:p>
        </w:tc>
      </w:tr>
      <w:tr w:rsidR="00BB66AF" w:rsidRPr="001B4F56" w:rsidTr="00B22387">
        <w:trPr>
          <w:trHeight w:val="796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nforming about medication-related difficulties and problems (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31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 discuss any difficulties in following the medication plan, or in following the instructions</w:t>
            </w:r>
          </w:p>
        </w:tc>
      </w:tr>
      <w:tr w:rsidR="00BB66AF" w:rsidRPr="001B4F56" w:rsidTr="00B22387">
        <w:trPr>
          <w:trHeight w:val="796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33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tell a health professional if you have stopped or changed the dosage of a medicine, or if you are thinking of doing so</w:t>
            </w:r>
          </w:p>
        </w:tc>
      </w:tr>
      <w:tr w:rsidR="00BB66AF" w:rsidRPr="001B4F56" w:rsidTr="00B22387">
        <w:trPr>
          <w:trHeight w:val="796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IML35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seek professional advice for information about medicines that you have found in the media, advertisements, health magazines or social networks</w:t>
            </w:r>
          </w:p>
        </w:tc>
      </w:tr>
      <w:tr w:rsidR="00BB66AF" w:rsidRPr="001B4F56" w:rsidTr="00B22387">
        <w:trPr>
          <w:trHeight w:val="164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 xml:space="preserve">Critical medication literacy </w:t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[CML] is the degree to which individuals: a) update their medication-related knowledge from reliable sources of information; b) set up strategies and practical means to integrate medication taking in a daily routine; and c) adjust and keep the control over their medication including when the situation changes.</w:t>
            </w:r>
          </w:p>
        </w:tc>
      </w:tr>
      <w:tr w:rsidR="00BB66AF" w:rsidRPr="001B4F56" w:rsidTr="00B22387">
        <w:trPr>
          <w:trHeight w:val="188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633EAE" w:rsidRPr="00E62B7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Suppose you have to describe how you update your knowledge about the medicines you manage, and how you use reliable sources of information</w:t>
            </w:r>
          </w:p>
          <w:p w:rsidR="00633EAE" w:rsidRPr="00E62B7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  <w:p w:rsidR="00BB66AF" w:rsidRPr="001B4F5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 xml:space="preserve">Do you usually : 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(4 = Always; 3 = Often; 2 = Sometimes; 1 = Never; NA = Not applicable to my situation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EAE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  <w:p w:rsidR="00BB66AF" w:rsidRPr="001B4F5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lastRenderedPageBreak/>
              <w:t>Updating medication-related knowledge from reliable sources of information and being critical about the information found (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lastRenderedPageBreak/>
              <w:t>CML36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read the package insert given with the medicine box 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38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seek advice from a health professional before taking any over-the-counter medicines, including natural herbal remedies, homeopathy and food supplements</w:t>
            </w:r>
          </w:p>
        </w:tc>
      </w:tr>
      <w:tr w:rsidR="00BB66AF" w:rsidRPr="001B4F56" w:rsidTr="00B22387">
        <w:trPr>
          <w:trHeight w:val="807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40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question the reliability of information about medicines that you find in the media, advertisements, health magazines or social networks </w:t>
            </w:r>
          </w:p>
        </w:tc>
      </w:tr>
      <w:tr w:rsidR="00BB66AF" w:rsidRPr="001B4F56" w:rsidTr="00B22387">
        <w:trPr>
          <w:trHeight w:val="176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Suppose you have to describe your strategies, your daily routines that help you with the management of the medicines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  <w:t xml:space="preserve">Do you usually: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(4 = Always; 3 = Often; 2 = Sometimes; 1 = Never; NA = Not applicable to my situation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Setting up strategies and practical means in order to facilitate the integration of medicines in a daily routine (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41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…carry a list of the medicines you manage (in your wallet, on your phone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42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use a treatment plan that describes the medicines that need to be taken </w:t>
            </w:r>
          </w:p>
        </w:tc>
      </w:tr>
      <w:tr w:rsidR="00BB66AF" w:rsidRPr="001B4F56" w:rsidTr="00B22387">
        <w:trPr>
          <w:trHeight w:val="1077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43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...use </w:t>
            </w:r>
            <w:r>
              <w:rPr>
                <w:rFonts w:eastAsia="Times New Roman" w:cs="Helvetica"/>
                <w:szCs w:val="20"/>
                <w:lang w:eastAsia="en-GB"/>
              </w:rPr>
              <w:t>routines and</w:t>
            </w: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 strategies that allow you to check that the medicines have not been forgotten (alert on the phone, note each time the medicines </w:t>
            </w:r>
            <w:proofErr w:type="gramStart"/>
            <w:r w:rsidRPr="001B4F56">
              <w:rPr>
                <w:rFonts w:eastAsia="Times New Roman" w:cs="Helvetica"/>
                <w:szCs w:val="20"/>
                <w:lang w:eastAsia="en-GB"/>
              </w:rPr>
              <w:t>are taken</w:t>
            </w:r>
            <w:proofErr w:type="gramEnd"/>
            <w:r w:rsidRPr="001B4F56">
              <w:rPr>
                <w:rFonts w:eastAsia="Times New Roman" w:cs="Helvetica"/>
                <w:szCs w:val="20"/>
                <w:lang w:eastAsia="en-GB"/>
              </w:rPr>
              <w:t>, ask a family member to check, etc.)</w:t>
            </w:r>
          </w:p>
        </w:tc>
      </w:tr>
      <w:tr w:rsidR="00BB66AF" w:rsidRPr="001B4F56" w:rsidTr="00B22387">
        <w:trPr>
          <w:trHeight w:val="733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48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go to the same pharmacy to get medicines (having the medication file in the same unique pharmacy)</w:t>
            </w:r>
          </w:p>
        </w:tc>
      </w:tr>
      <w:tr w:rsidR="00BB66AF" w:rsidRPr="001B4F56" w:rsidTr="00B22387">
        <w:trPr>
          <w:trHeight w:val="173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633EAE" w:rsidRPr="00E62B7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Suppose you have to describe how you keep the control over the management of the medication, including when the prescription is changed or in case of problems with the medication</w:t>
            </w:r>
          </w:p>
          <w:p w:rsidR="00BB66AF" w:rsidRPr="001B4F56" w:rsidRDefault="00633EAE" w:rsidP="00633EAE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  <w:t xml:space="preserve">How difficult is it for you to: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br/>
            </w:r>
            <w:r w:rsidRPr="00E62B76">
              <w:rPr>
                <w:rFonts w:eastAsia="Times New Roman" w:cs="Helvetica"/>
                <w:szCs w:val="20"/>
                <w:lang w:eastAsia="en-GB"/>
              </w:rPr>
              <w:t>(4 = Not difficult at all; 3 = Somewhat difficult; 2 = Difficult; 1 = Very difficult or impossible; NA = Not applicable to my situation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633EAE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Adjusting life routine and keeping control over management of medication including when the situation changes (prescription changes, occurrence of problems)</w:t>
            </w:r>
            <w:r w:rsidRPr="00E62B76">
              <w:rPr>
                <w:rFonts w:eastAsia="Times New Roman" w:cs="Helvetica"/>
                <w:b/>
                <w:bCs/>
                <w:szCs w:val="20"/>
                <w:vertAlign w:val="superscript"/>
                <w:lang w:eastAsia="en-GB"/>
              </w:rPr>
              <w:t xml:space="preserve"> </w:t>
            </w:r>
            <w:r w:rsidRPr="00E62B76">
              <w:rPr>
                <w:rFonts w:eastAsia="Times New Roman" w:cs="Helvetica"/>
                <w:b/>
                <w:bCs/>
                <w:szCs w:val="20"/>
                <w:lang w:eastAsia="en-GB"/>
              </w:rPr>
              <w:t>(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50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 xml:space="preserve"> ...know when to schedule a prescription renewal by the physician or other health professionals</w:t>
            </w:r>
          </w:p>
        </w:tc>
      </w:tr>
      <w:tr w:rsidR="00BB66AF" w:rsidRPr="001B4F56" w:rsidTr="00B22387">
        <w:trPr>
          <w:trHeight w:val="733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52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adapt your daily routines after the list of medicines has changed (e.g., after hospitalisation)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54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get help from your family or people around you if you have difficulties with medicines</w:t>
            </w:r>
            <w:r w:rsidR="00633EAE">
              <w:rPr>
                <w:rFonts w:eastAsia="Times New Roman" w:cs="Helvetica"/>
                <w:szCs w:val="20"/>
                <w:lang w:eastAsia="en-GB"/>
              </w:rPr>
              <w:t xml:space="preserve"> </w:t>
            </w:r>
            <w:r w:rsidR="00633EAE" w:rsidRPr="00E62B76">
              <w:rPr>
                <w:rFonts w:eastAsia="Times New Roman" w:cs="Helvetica"/>
                <w:szCs w:val="20"/>
                <w:lang w:eastAsia="en-GB"/>
              </w:rPr>
              <w:t>you manage</w:t>
            </w:r>
          </w:p>
        </w:tc>
      </w:tr>
      <w:tr w:rsidR="00BB66AF" w:rsidRPr="001B4F56" w:rsidTr="00B22387">
        <w:trPr>
          <w:trHeight w:val="700"/>
        </w:trPr>
        <w:tc>
          <w:tcPr>
            <w:tcW w:w="20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b/>
                <w:bCs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b/>
                <w:bCs/>
                <w:szCs w:val="20"/>
                <w:lang w:eastAsia="en-GB"/>
              </w:rPr>
              <w:t>CML56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6AF" w:rsidRPr="001B4F56" w:rsidRDefault="00BB66AF" w:rsidP="00B22387">
            <w:pPr>
              <w:spacing w:after="0" w:line="276" w:lineRule="auto"/>
              <w:jc w:val="left"/>
              <w:rPr>
                <w:rFonts w:eastAsia="Times New Roman" w:cs="Helvetica"/>
                <w:szCs w:val="20"/>
                <w:lang w:eastAsia="en-GB"/>
              </w:rPr>
            </w:pPr>
            <w:r w:rsidRPr="001B4F56">
              <w:rPr>
                <w:rFonts w:eastAsia="Times New Roman" w:cs="Helvetica"/>
                <w:szCs w:val="20"/>
                <w:lang w:eastAsia="en-GB"/>
              </w:rPr>
              <w:t>......know which healthcare professional to contact if you have problems with the medicines you manage</w:t>
            </w:r>
          </w:p>
        </w:tc>
      </w:tr>
    </w:tbl>
    <w:p w:rsidR="002F0BEE" w:rsidRPr="00556D0F" w:rsidRDefault="00BB66AF" w:rsidP="002F0BEE">
      <w:pPr>
        <w:jc w:val="left"/>
        <w:rPr>
          <w:rFonts w:cs="Helvetica"/>
          <w:szCs w:val="20"/>
        </w:rPr>
      </w:pPr>
      <w:r w:rsidRPr="001B4F56">
        <w:rPr>
          <w:rFonts w:cs="Helvetica"/>
          <w:szCs w:val="20"/>
        </w:rPr>
        <w:fldChar w:fldCharType="end"/>
      </w:r>
    </w:p>
    <w:p w:rsidR="00664805" w:rsidRDefault="00633EAE"/>
    <w:sectPr w:rsidR="00664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0A"/>
    <w:rsid w:val="002F0BEE"/>
    <w:rsid w:val="00353EA4"/>
    <w:rsid w:val="003C53D7"/>
    <w:rsid w:val="003E0DC0"/>
    <w:rsid w:val="004A2615"/>
    <w:rsid w:val="004A71FF"/>
    <w:rsid w:val="00633EAE"/>
    <w:rsid w:val="008D60ED"/>
    <w:rsid w:val="00AE250A"/>
    <w:rsid w:val="00BB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75928"/>
  <w15:chartTrackingRefBased/>
  <w15:docId w15:val="{941466E2-3F50-4FBB-960B-0D7813D7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BEE"/>
    <w:pPr>
      <w:spacing w:line="360" w:lineRule="auto"/>
      <w:jc w:val="both"/>
    </w:pPr>
    <w:rPr>
      <w:rFonts w:ascii="Helvetica" w:hAnsi="Helvetica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0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zon Jenny</dc:creator>
  <cp:keywords/>
  <dc:description/>
  <cp:lastModifiedBy>Jenny Gentizon</cp:lastModifiedBy>
  <cp:revision>5</cp:revision>
  <dcterms:created xsi:type="dcterms:W3CDTF">2022-01-19T08:30:00Z</dcterms:created>
  <dcterms:modified xsi:type="dcterms:W3CDTF">2022-06-16T13:24:00Z</dcterms:modified>
</cp:coreProperties>
</file>